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58"/>
        <w:gridCol w:w="1681"/>
        <w:gridCol w:w="1469"/>
        <w:gridCol w:w="1440"/>
        <w:gridCol w:w="1800"/>
        <w:gridCol w:w="1710"/>
        <w:gridCol w:w="1350"/>
      </w:tblGrid>
      <w:tr>
        <w:trPr/>
        <w:tc>
          <w:tcPr>
            <w:tcW w:w="1162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S3.  Means (coefficient of variation) of three-dimensional and habitat quality metrics measured at each pitfall trap across sites.  Blowout counts for the depth metric were 10, 8, 11, 19, 18, and 8 for sites 1-6, respectively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pth</w:t>
            </w:r>
            <w:r>
              <w:rPr>
                <w:vertAlign w:val="superscript"/>
              </w:rPr>
              <w:t>*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levation (m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il compaction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lope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th-South</w:t>
            </w:r>
            <w:r>
              <w:rPr>
                <w:vertAlign w:val="superscript"/>
              </w:rPr>
              <w:t>§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ast-West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ver</w:t>
            </w:r>
            <w:r>
              <w:rPr>
                <w:vertAlign w:val="superscript"/>
              </w:rPr>
              <w:t>††</w:t>
            </w:r>
          </w:p>
        </w:tc>
      </w:tr>
      <w:tr>
        <w:trPr>
          <w:trHeight w:val="458" w:hRule="atLeast"/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34 (0.361)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2.7 (0.001)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9 (1.05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7 (0.71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 (7.933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5 (-15.346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7 (0.55)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19 (0.485)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2.8 (0.00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86 (0.8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6 (0.86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 (30.82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 (3.67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.6 (0.47)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45 (0.264)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98.5 (0.00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64 (0.5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8 (0.99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 (-10.095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2 (-2.97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.4 (0.40)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60 (0.364)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0.3 (0.002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5 (0.69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0 (0.77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 (25.663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4 (-5.10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 (0.61)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18 (0.415)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9.9 (0.001)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6 (0.4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 (0.71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 (17.531)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 (2.49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6 (0.97)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9 (0.575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7.5 (0.001)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3 (0.96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0 (0.72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 (5.433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0 (-6.18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 (0.57)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*</w:t>
            </w:r>
            <w:r>
              <w:rPr>
                <w:szCs w:val="18"/>
              </w:rPr>
              <w:t>vertical distance (in meters) measured perpendicularly from lowest to highest points in each blowout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†</w:t>
            </w:r>
            <w:r>
              <w:rPr>
                <w:szCs w:val="18"/>
              </w:rPr>
              <w:t>soil compaction measured at a point 2 m from each pitfall trap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‡</w:t>
            </w:r>
            <w:r>
              <w:rPr>
                <w:szCs w:val="18"/>
              </w:rPr>
              <w:t>degrees from level along dominant slope within 1m</w:t>
            </w:r>
            <w:r>
              <w:rPr>
                <w:szCs w:val="18"/>
                <w:vertAlign w:val="superscript"/>
              </w:rPr>
              <w:t xml:space="preserve">2 </w:t>
            </w:r>
            <w:r>
              <w:rPr>
                <w:szCs w:val="18"/>
              </w:rPr>
              <w:t>frame measured at a point 2 m from each pitfall trap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§</w:t>
            </w:r>
            <w:r>
              <w:rPr>
                <w:szCs w:val="18"/>
              </w:rPr>
              <w:t>northern to southern aspect (in radians) taken along dominant slope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**</w:t>
            </w:r>
            <w:r>
              <w:rPr>
                <w:szCs w:val="18"/>
              </w:rPr>
              <w:t>eastern to western aspect (in radians) taken along dominant slope</w:t>
            </w:r>
          </w:p>
        </w:tc>
      </w:tr>
      <w:tr>
        <w:trPr/>
        <w:tc>
          <w:tcPr>
            <w:tcW w:w="11628" w:type="dxa"/>
            <w:gridSpan w:val="8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18"/>
                <w:vertAlign w:val="superscript"/>
              </w:rPr>
              <w:t>††</w:t>
            </w:r>
            <w:r>
              <w:rPr>
                <w:szCs w:val="18"/>
              </w:rPr>
              <w:t>percent sand cover vs. vegetative structure within 1m</w:t>
            </w:r>
            <w:r>
              <w:rPr>
                <w:szCs w:val="18"/>
                <w:vertAlign w:val="superscript"/>
              </w:rPr>
              <w:t>2</w:t>
            </w:r>
            <w:r>
              <w:rPr>
                <w:szCs w:val="18"/>
              </w:rPr>
              <w:t xml:space="preserve"> frame measured at a point 2 m from each pitfall tra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25:00Z</dcterms:created>
  <dc:creator>Wade Ryberg</dc:creator>
  <dc:description/>
  <cp:keywords/>
  <dc:language>en-US</dc:language>
  <cp:lastModifiedBy>Wade Ryberg</cp:lastModifiedBy>
  <dcterms:modified xsi:type="dcterms:W3CDTF">2013-01-22T16:25:00Z</dcterms:modified>
  <cp:revision>2</cp:revision>
  <dc:subject/>
  <dc:title>Supporting Information</dc:title>
</cp:coreProperties>
</file>